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 w:before="0" w:after="28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Table 3:</w:t>
      </w:r>
    </w:p>
    <w:tbl>
      <w:tblPr>
        <w:tblW w:w="8188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350"/>
      </w:tblGrid>
      <w:tr>
        <w:trPr>
          <w:trHeight w:val="360" w:hRule="atLeast"/>
        </w:trPr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primer sequences for Reverse-transcription quantitative real-time PCR 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TCCATCCTGGCCTCGCTG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GCTGTCACCTTCACCGTTCC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K2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GCTGGCTGGCTTTGGTTAT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CAGGGCCTTGAGATAGATG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K1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CTGTATGGCCTGCAAGAT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GCTGTCCTGGTGATTTTGCA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K3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GTTTGCCAATTTCCCGTCT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CATCGGCTTCAGGCGTGGTC-3’</w:t>
            </w:r>
          </w:p>
        </w:tc>
      </w:tr>
      <w:tr>
        <w:trPr>
          <w:trHeight w:val="270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K4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AGAATTATTGACCGCCTC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CGAGAAATTGGCAAGCCGTAA-3’</w:t>
            </w:r>
          </w:p>
        </w:tc>
      </w:tr>
      <w:tr>
        <w:trPr>
          <w:trHeight w:val="396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K1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TTACTAAGGGATGCGATAAA-3’</w:t>
            </w:r>
          </w:p>
        </w:tc>
      </w:tr>
      <w:tr>
        <w:trPr>
          <w:trHeight w:val="32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TCCCAACAATGAGTCCAACC-3’</w:t>
            </w:r>
          </w:p>
        </w:tc>
      </w:tr>
      <w:tr>
        <w:trPr>
          <w:trHeight w:val="340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53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5’-CCCAAGCAATGGATGATTTGA-3’</w:t>
            </w:r>
          </w:p>
        </w:tc>
      </w:tr>
      <w:tr>
        <w:trPr>
          <w:trHeight w:val="372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</w:rPr>
              <w:t>5’-GGCATTCTGGGAGCTTCATCT-3’</w:t>
            </w:r>
          </w:p>
        </w:tc>
      </w:tr>
      <w:tr>
        <w:trPr>
          <w:trHeight w:val="35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 5’-CTGGACTGTTTTCTCTCGGCTC-3’</w:t>
            </w:r>
          </w:p>
        </w:tc>
      </w:tr>
      <w:tr>
        <w:trPr>
          <w:trHeight w:val="36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: 5’-TGTATATTCAGCATTGTGGGAGGA-3’</w:t>
            </w:r>
          </w:p>
        </w:tc>
      </w:tr>
      <w:tr>
        <w:trPr>
          <w:trHeight w:val="35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M2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: 5’-ATGAATCCCCCCCTTCCAT-3’</w:t>
            </w:r>
          </w:p>
        </w:tc>
      </w:tr>
      <w:tr>
        <w:trPr>
          <w:trHeight w:val="36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</w:rPr>
              <w:t>: 5’-CAGGAAGCCAATTCTCACGAA-3’</w:t>
            </w:r>
          </w:p>
        </w:tc>
      </w:tr>
      <w:tr>
        <w:trPr>
          <w:trHeight w:val="352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MA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CAGTACGAGCGGCGGAGACAA-3’</w:t>
            </w:r>
          </w:p>
        </w:tc>
      </w:tr>
      <w:tr>
        <w:trPr>
          <w:trHeight w:val="360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GGCGGGTGCAGGCACCTAATT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49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AGGGTCCGAGGTATTCGCACTGG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GACGCACA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CAGGGAGGGACGGGG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TCCAGTGCAGGGTCCGAGG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128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TCGTATCCAGTGCAGGGTCCGAGGTATTCGCACTGG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ACAAAGA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GCGTCACAGTGAACCGG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GTGCAGGGTCCGAGGTATT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500a-5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GTGTCGTGGAGTCGGCAATTGCAC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ACGACTCTCACC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TAATCCTTGCTACCTGG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CAGTGCGTGTCGTGGA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552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AGGGTCCGAGGTATTCGCACTGG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GACTTGTC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GCGAACAGGTGACTGGT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GTGCAGGGTCCGAGGTATT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40-5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TCGTATCCAGTGCAGGGTCCGAGGTATTCGCACTGG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GACAATCA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CGCGTTATAAAGCAATGAGA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GTGCAGGGTCCGAGGTATT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29b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AGGGTCCGAGGTATTCGCACTGG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GACAACAC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GC GCG TAG CAC CAT TTG AAA TC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TCCAGTGCAGGGTCCGAGG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326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AGGGTCCGAGGTATTCGCACT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TACGACCTGGA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CGC GCC TCT GGG CCC TTC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TCCAGTGCAGGGTCCGAGG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-615-3p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: 5’-GTCGTATCCAGTGCGTGTCGTGGAGTCGGCAATTGCA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GATACGACAAGAGG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TCCGAGCCTGGGTCTCC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CAGTGCGTGTCGTGGAGT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6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CTTCGGCAGCACATATACTAAAAT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T (R): 5’-CGCTTCACGAATTTGCGTGTCAT-3’</w:t>
            </w:r>
          </w:p>
        </w:tc>
      </w:tr>
      <w:tr>
        <w:trPr>
          <w:trHeight w:val="360" w:hRule="atLeast"/>
        </w:trPr>
        <w:tc>
          <w:tcPr>
            <w:tcW w:w="818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 xml:space="preserve">primer sequences for PCR 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AAGTCACTCAGCATGGAAAGAAGA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TCTGACAAACGTCCTTCCCCTTTCC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1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CAACGCAGGTCGCCGGGCCGGCT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CATGGAGAGGTGAGGCCCGAAACAC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2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TGGGTCCGCCGGGACCTCGCGAG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TCAGCTGAGATGGGCTCAGCTGTGA-3’</w:t>
            </w:r>
          </w:p>
        </w:tc>
      </w:tr>
      <w:tr>
        <w:trPr/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3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GCTACAGCAACTTCAGCCCAGGGA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AGGGAGGCATTTTCCAACCTAGGGG-3’</w:t>
            </w:r>
          </w:p>
        </w:tc>
      </w:tr>
      <w:tr>
        <w:trPr>
          <w:trHeight w:val="270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4</w:t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AGCAACTTCAGCCCAGGGATCAG-3’</w:t>
            </w:r>
          </w:p>
        </w:tc>
      </w:tr>
      <w:tr>
        <w:trPr/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TTTCCTCTTGGTCATCAGCACCT-3’</w:t>
            </w:r>
          </w:p>
        </w:tc>
      </w:tr>
      <w:tr>
        <w:trPr>
          <w:trHeight w:val="396" w:hRule="atLeast"/>
        </w:trPr>
        <w:tc>
          <w:tcPr>
            <w:tcW w:w="1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ion5</w:t>
            </w:r>
          </w:p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: 5’-GGGGAAGATGGAACGAGACAGCA-3’</w:t>
            </w:r>
          </w:p>
        </w:tc>
      </w:tr>
      <w:tr>
        <w:trPr>
          <w:trHeight w:val="324" w:hRule="atLeast"/>
        </w:trPr>
        <w:tc>
          <w:tcPr>
            <w:tcW w:w="1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: 5’-TCCTCAGGACTGCCGCCTCAGGG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04:44:00Z</dcterms:created>
  <dc:creator>Yu Liang</dc:creator>
  <dc:description/>
  <cp:keywords/>
  <dc:language>en-US</dc:language>
  <cp:lastModifiedBy>Yu Liang</cp:lastModifiedBy>
  <dcterms:modified xsi:type="dcterms:W3CDTF">2019-08-27T04:44:00Z</dcterms:modified>
  <cp:revision>2</cp:revision>
  <dc:subject/>
  <dc:title/>
</cp:coreProperties>
</file>